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AD632" w14:textId="797DB117" w:rsidR="007A43B1" w:rsidRPr="00CB12A6" w:rsidRDefault="007A43B1" w:rsidP="007A43B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12A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57D44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CB12A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11E0E">
        <w:rPr>
          <w:rFonts w:ascii="Times New Roman" w:eastAsia="Times New Roman" w:hAnsi="Times New Roman" w:cs="Times New Roman"/>
          <w:i/>
          <w:iCs/>
          <w:sz w:val="24"/>
          <w:szCs w:val="24"/>
        </w:rPr>
        <w:t>Survey A Clusters</w:t>
      </w:r>
      <w:r w:rsidR="00BA355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: </w:t>
      </w:r>
      <w:r w:rsidRPr="00411E0E">
        <w:rPr>
          <w:rFonts w:ascii="Times New Roman" w:eastAsia="Times New Roman" w:hAnsi="Times New Roman" w:cs="Times New Roman"/>
          <w:i/>
          <w:iCs/>
          <w:sz w:val="24"/>
          <w:szCs w:val="24"/>
        </w:rPr>
        <w:t>k-means Mean (SD) &amp; Utility Scores</w:t>
      </w:r>
    </w:p>
    <w:tbl>
      <w:tblPr>
        <w:tblW w:w="10632" w:type="dxa"/>
        <w:tblInd w:w="-9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5"/>
        <w:gridCol w:w="1132"/>
        <w:gridCol w:w="1415"/>
        <w:gridCol w:w="1132"/>
        <w:gridCol w:w="1289"/>
        <w:gridCol w:w="1134"/>
        <w:gridCol w:w="1275"/>
      </w:tblGrid>
      <w:tr w:rsidR="00A053EC" w:rsidRPr="007A43B1" w14:paraId="32AACCB0" w14:textId="77777777" w:rsidTr="007A7F5F">
        <w:trPr>
          <w:trHeight w:val="187"/>
          <w:tblHeader/>
        </w:trPr>
        <w:tc>
          <w:tcPr>
            <w:tcW w:w="32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F7B2F" w14:textId="77777777" w:rsidR="00A053EC" w:rsidRPr="007A43B1" w:rsidRDefault="00A053EC" w:rsidP="007A4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7" w:type="dxa"/>
            <w:gridSpan w:val="2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714DA1D8" w14:textId="77777777" w:rsidR="00A053EC" w:rsidRPr="007A43B1" w:rsidRDefault="00A053EC" w:rsidP="00A053EC">
            <w:pPr>
              <w:spacing w:after="0" w:line="240" w:lineRule="auto"/>
              <w:ind w:right="-22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luster 1</w:t>
            </w:r>
          </w:p>
        </w:tc>
        <w:tc>
          <w:tcPr>
            <w:tcW w:w="2421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6D7ED" w14:textId="77777777" w:rsidR="00A053EC" w:rsidRPr="007A43B1" w:rsidRDefault="00A053EC" w:rsidP="00A053EC">
            <w:pPr>
              <w:spacing w:after="0" w:line="240" w:lineRule="auto"/>
              <w:ind w:right="-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luster 2</w:t>
            </w:r>
          </w:p>
        </w:tc>
        <w:tc>
          <w:tcPr>
            <w:tcW w:w="2409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AD684A1" w14:textId="77777777" w:rsidR="00A053EC" w:rsidRPr="007A43B1" w:rsidRDefault="00A053EC" w:rsidP="00A053E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Cluster 3</w:t>
            </w:r>
          </w:p>
        </w:tc>
      </w:tr>
      <w:tr w:rsidR="005E5C95" w:rsidRPr="007A43B1" w14:paraId="45BEF12C" w14:textId="77777777" w:rsidTr="007A7F5F">
        <w:trPr>
          <w:trHeight w:val="187"/>
          <w:tblHeader/>
        </w:trPr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B3841" w14:textId="77777777" w:rsidR="005E5C95" w:rsidRPr="007A43B1" w:rsidRDefault="005E5C95" w:rsidP="007A43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Attribute</w:t>
            </w:r>
          </w:p>
        </w:tc>
        <w:tc>
          <w:tcPr>
            <w:tcW w:w="11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18D832" w14:textId="77777777" w:rsidR="005E5C95" w:rsidRPr="007A43B1" w:rsidRDefault="005E5C95" w:rsidP="00A053EC">
            <w:pPr>
              <w:spacing w:after="0" w:line="240" w:lineRule="auto"/>
              <w:ind w:right="-2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A43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82AF098" w14:textId="77777777" w:rsidR="005E5C95" w:rsidRPr="007A43B1" w:rsidRDefault="005E5C95" w:rsidP="00A053EC">
            <w:pPr>
              <w:spacing w:after="0" w:line="240" w:lineRule="auto"/>
              <w:ind w:right="-10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Utility Scores</w:t>
            </w:r>
          </w:p>
        </w:tc>
        <w:tc>
          <w:tcPr>
            <w:tcW w:w="11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5CEFEE" w14:textId="77777777" w:rsidR="005E5C95" w:rsidRPr="007A43B1" w:rsidRDefault="005E5C95" w:rsidP="00A053EC">
            <w:pPr>
              <w:spacing w:after="0" w:line="240" w:lineRule="auto"/>
              <w:ind w:right="-1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A43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6D48E9" w14:textId="77777777" w:rsidR="005E5C95" w:rsidRPr="007A43B1" w:rsidRDefault="005E5C95" w:rsidP="00A053EC">
            <w:pPr>
              <w:spacing w:after="0" w:line="240" w:lineRule="auto"/>
              <w:ind w:right="-5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Utility Sco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930F7A" w14:textId="77777777" w:rsidR="005E5C95" w:rsidRPr="007A43B1" w:rsidRDefault="005E5C95" w:rsidP="00A053EC">
            <w:pPr>
              <w:spacing w:after="0" w:line="240" w:lineRule="auto"/>
              <w:ind w:right="-18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7A43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C5865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Utility Scores</w:t>
            </w:r>
          </w:p>
        </w:tc>
      </w:tr>
      <w:tr w:rsidR="005E5C95" w:rsidRPr="007A43B1" w14:paraId="487E84A4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88E52" w14:textId="4FCF4B09" w:rsidR="005E5C95" w:rsidRPr="007A43B1" w:rsidRDefault="005E5C95" w:rsidP="00472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Skill Practic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3F0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3865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6085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A262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8229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42C7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5C95" w:rsidRPr="007A43B1" w14:paraId="2A457681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AD89B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without opportunity to practice skill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F4AF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64 (1.0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CEA5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472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77 (0.8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EB14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296C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2.37 (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CED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64</w:t>
            </w:r>
          </w:p>
        </w:tc>
      </w:tr>
      <w:tr w:rsidR="005E5C95" w:rsidRPr="007A43B1" w14:paraId="2953E3DE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00476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with opportunity to practice skills without simulated stre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EA3B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45 (0.5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A4D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8F1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44 (0.4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27F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F4D6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5 (0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76A2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5E5C95" w:rsidRPr="007A43B1" w14:paraId="7555D6E7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98C46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with opportunity to practice skills under simulated stre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5477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19 (1.0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461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2A5D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2 (0.9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003C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DE74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2.02 (0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EE1E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5E5C95" w:rsidRPr="007A43B1" w14:paraId="7B5DFBDB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24C3B" w14:textId="67731E6B" w:rsidR="005E5C95" w:rsidRPr="007A43B1" w:rsidRDefault="005E5C95" w:rsidP="00472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5439">
              <w:rPr>
                <w:rFonts w:ascii="Times New Roman" w:eastAsia="Times New Roman" w:hAnsi="Times New Roman" w:cs="Times New Roman"/>
                <w:sz w:val="24"/>
                <w:szCs w:val="24"/>
              </w:rPr>
              <w:t>Instructor Typ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F356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1EFC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5CDF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C11C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30CD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1C51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5C95" w:rsidRPr="007A43B1" w14:paraId="4E3C9285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3F5BF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uniformed leade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4F0E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01 (0.9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899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B7A8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2.29 (0.7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7248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3495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94 (0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1EDB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5E5C95" w:rsidRPr="007A43B1" w14:paraId="010A8D5B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DE5CA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uniformed pee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75A1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09 (0.7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AB82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642E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1.28 (0.6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1D45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8A67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89 (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5CF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5E5C95" w:rsidRPr="007A43B1" w14:paraId="30913598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D7C95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civilian mental health and resilience expert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C99B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93 (0.9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0A2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4271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2.38 (0.7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DA92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CDA2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78 (0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9B56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</w:tr>
      <w:tr w:rsidR="005E5C95" w:rsidRPr="007A43B1" w14:paraId="363B149D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1CBBB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uniformed mental health and resilience expert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DA3C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1.03 (0.3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0179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31FC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1.19 (0.2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5EC6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B4AF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1.06 (0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86D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5E5C95" w:rsidRPr="007A43B1" w14:paraId="01457547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2A673" w14:textId="15F1F940" w:rsidR="005E5C95" w:rsidRPr="007A43B1" w:rsidRDefault="005E5C95" w:rsidP="00472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448">
              <w:rPr>
                <w:rFonts w:ascii="Times New Roman" w:eastAsia="Times New Roman" w:hAnsi="Times New Roman" w:cs="Times New Roman"/>
                <w:sz w:val="24"/>
                <w:szCs w:val="24"/>
              </w:rPr>
              <w:t>Content Relevance/Applicabil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107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0861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741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6958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4584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85B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5C95" w:rsidRPr="007A43B1" w14:paraId="54B1893E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0E215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never throughout the train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873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1.64 (0.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33CD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0096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1.45 (0.4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4E6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FCC5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2.12 (0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D74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1.64</w:t>
            </w:r>
          </w:p>
        </w:tc>
      </w:tr>
      <w:tr w:rsidR="005E5C95" w:rsidRPr="007A43B1" w14:paraId="44E073BB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AE4F1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throughout some of the train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0858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1 (0.1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F67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9BD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1 (0.1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E0A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194B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5 (0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0A71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E5C95" w:rsidRPr="007A43B1" w14:paraId="185AE642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4AF3D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throughout most of the train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6A0E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60 (0.1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744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9AEF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58 (0.1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9AF1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DA67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73 (0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8CDD" w14:textId="704A50DF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E5C95" w:rsidRPr="007A43B1" w14:paraId="36A6F381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041FF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throughout all of the train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315F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73 (0.4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D3FD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7FE1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66 (0.3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B4F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C2CB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1.03 (0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AA88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E5C95" w:rsidRPr="007A43B1" w14:paraId="14A5D879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87C5F" w14:textId="2D6E1235" w:rsidR="005E5C95" w:rsidRPr="007A43B1" w:rsidRDefault="005E5C95" w:rsidP="00472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448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 Similarity Trainee/Traine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AB78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0A2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B27D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5F51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94A4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5F45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5C95" w:rsidRPr="007A43B1" w14:paraId="6D77EAF5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E5DEB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ne of the tim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4BF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59 (0.4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6360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447F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31 (0.4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A84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C9EF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46 (0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CD7D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</w:tr>
      <w:tr w:rsidR="005E5C95" w:rsidRPr="007A43B1" w14:paraId="528AEA80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D9BD6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D337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3 (0.3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DC0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5D9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6 (0.3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9B0F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7E8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1 (0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6A25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E5C95" w:rsidRPr="007A43B1" w14:paraId="69475B46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32145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78BB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9 (0.3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4558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2FA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17 (0.3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64EB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6A01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8 (0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9203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E5C95" w:rsidRPr="007A43B1" w14:paraId="7C787AD0" w14:textId="77777777" w:rsidTr="007A7F5F">
        <w:trPr>
          <w:trHeight w:val="187"/>
        </w:trPr>
        <w:tc>
          <w:tcPr>
            <w:tcW w:w="3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572A1" w14:textId="77777777" w:rsidR="005E5C95" w:rsidRPr="007A43B1" w:rsidRDefault="005E5C95" w:rsidP="00472DE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F00A16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03 (0.08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BFB446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73C9CF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12 (0.06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11BEBA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CEA5B6" w14:textId="77777777" w:rsidR="005E5C95" w:rsidRPr="007A43B1" w:rsidRDefault="005E5C95" w:rsidP="00A053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04 (0.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B7FD2D" w14:textId="77777777" w:rsidR="005E5C95" w:rsidRPr="007A43B1" w:rsidRDefault="005E5C95" w:rsidP="00A053EC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3B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</w:tr>
    </w:tbl>
    <w:p w14:paraId="722D576B" w14:textId="0EA6D22D" w:rsidR="00A507DE" w:rsidRPr="007A43B1" w:rsidRDefault="00A507DE">
      <w:pPr>
        <w:rPr>
          <w:rFonts w:ascii="Times New Roman" w:hAnsi="Times New Roman" w:cs="Times New Roman"/>
          <w:sz w:val="24"/>
          <w:szCs w:val="24"/>
        </w:rPr>
      </w:pPr>
    </w:p>
    <w:sectPr w:rsidR="00A507DE" w:rsidRPr="007A43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C8809" w14:textId="77777777" w:rsidR="00AB2FF0" w:rsidRDefault="00AB2FF0" w:rsidP="005E5C95">
      <w:pPr>
        <w:spacing w:after="0" w:line="240" w:lineRule="auto"/>
      </w:pPr>
      <w:r>
        <w:separator/>
      </w:r>
    </w:p>
  </w:endnote>
  <w:endnote w:type="continuationSeparator" w:id="0">
    <w:p w14:paraId="33FA950F" w14:textId="77777777" w:rsidR="00AB2FF0" w:rsidRDefault="00AB2FF0" w:rsidP="005E5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30F72" w14:textId="77777777" w:rsidR="00AB2FF0" w:rsidRDefault="00AB2FF0" w:rsidP="005E5C95">
      <w:pPr>
        <w:spacing w:after="0" w:line="240" w:lineRule="auto"/>
      </w:pPr>
      <w:r>
        <w:separator/>
      </w:r>
    </w:p>
  </w:footnote>
  <w:footnote w:type="continuationSeparator" w:id="0">
    <w:p w14:paraId="53A1AF08" w14:textId="77777777" w:rsidR="00AB2FF0" w:rsidRDefault="00AB2FF0" w:rsidP="005E5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srAwMjI2MTUyNTFS0lEKTi0uzszPAykwqgUAfhR8+SwAAAA="/>
  </w:docVars>
  <w:rsids>
    <w:rsidRoot w:val="007A43B1"/>
    <w:rsid w:val="00183ED9"/>
    <w:rsid w:val="002A458D"/>
    <w:rsid w:val="0030526F"/>
    <w:rsid w:val="00411E0E"/>
    <w:rsid w:val="00472DE2"/>
    <w:rsid w:val="004D5CD0"/>
    <w:rsid w:val="004F1448"/>
    <w:rsid w:val="005049D4"/>
    <w:rsid w:val="0058528B"/>
    <w:rsid w:val="005A5439"/>
    <w:rsid w:val="005E5C95"/>
    <w:rsid w:val="007A43B1"/>
    <w:rsid w:val="007A7F5F"/>
    <w:rsid w:val="00857D44"/>
    <w:rsid w:val="0087344B"/>
    <w:rsid w:val="00873BA0"/>
    <w:rsid w:val="008B399F"/>
    <w:rsid w:val="00924E26"/>
    <w:rsid w:val="00A053EC"/>
    <w:rsid w:val="00A40E57"/>
    <w:rsid w:val="00A507DE"/>
    <w:rsid w:val="00AB2FF0"/>
    <w:rsid w:val="00B62BE3"/>
    <w:rsid w:val="00BA3557"/>
    <w:rsid w:val="00C84DA3"/>
    <w:rsid w:val="00D17B6A"/>
    <w:rsid w:val="00D63E28"/>
    <w:rsid w:val="00DD79A8"/>
    <w:rsid w:val="00DE32CC"/>
    <w:rsid w:val="00EC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67490"/>
  <w15:chartTrackingRefBased/>
  <w15:docId w15:val="{AAB974A7-CEC0-4989-BC91-2493B9221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3B1"/>
    <w:rPr>
      <w:rFonts w:ascii="Calibri" w:eastAsia="Calibri" w:hAnsi="Calibri" w:cs="Calibri"/>
      <w:kern w:val="0"/>
      <w:lang w:val="en-US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C95"/>
    <w:rPr>
      <w:rFonts w:ascii="Calibri" w:eastAsia="Calibri" w:hAnsi="Calibri" w:cs="Calibri"/>
      <w:kern w:val="0"/>
      <w:lang w:val="en-US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5C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C95"/>
    <w:rPr>
      <w:rFonts w:ascii="Calibri" w:eastAsia="Calibri" w:hAnsi="Calibri" w:cs="Calibri"/>
      <w:kern w:val="0"/>
      <w:lang w:val="en-US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na Kocha</dc:creator>
  <cp:keywords/>
  <dc:description/>
  <cp:lastModifiedBy>Callista Forchuk</cp:lastModifiedBy>
  <cp:revision>3</cp:revision>
  <dcterms:created xsi:type="dcterms:W3CDTF">2023-10-01T14:55:00Z</dcterms:created>
  <dcterms:modified xsi:type="dcterms:W3CDTF">2023-10-01T14:55:00Z</dcterms:modified>
</cp:coreProperties>
</file>